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CF9F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Baseline characteristics of the training and validation sets.</w:t>
      </w:r>
    </w:p>
    <w:tbl>
      <w:tblPr>
        <w:tblStyle w:val="15"/>
        <w:tblW w:w="96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428"/>
        <w:gridCol w:w="1969"/>
        <w:gridCol w:w="2410"/>
        <w:gridCol w:w="968"/>
      </w:tblGrid>
      <w:tr w14:paraId="1868E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87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C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807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4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>DATA</w:t>
            </w:r>
          </w:p>
        </w:tc>
        <w:tc>
          <w:tcPr>
            <w:tcW w:w="96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C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14:paraId="16132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87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A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5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 xml:space="preserve">Overall 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N = 3,277</w:t>
            </w:r>
          </w:p>
        </w:tc>
        <w:tc>
          <w:tcPr>
            <w:tcW w:w="19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E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 xml:space="preserve">Training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et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N = 2,294</w:t>
            </w:r>
          </w:p>
        </w:tc>
        <w:tc>
          <w:tcPr>
            <w:tcW w:w="24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5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 xml:space="preserve">Testing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et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N = 983</w:t>
            </w:r>
          </w:p>
        </w:tc>
        <w:tc>
          <w:tcPr>
            <w:tcW w:w="96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5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</w:tr>
      <w:tr w14:paraId="6BD59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86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Age, Mean ± SD</w:t>
            </w:r>
          </w:p>
        </w:tc>
        <w:tc>
          <w:tcPr>
            <w:tcW w:w="14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9F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4.60 ± 9.35</w:t>
            </w:r>
          </w:p>
        </w:tc>
        <w:tc>
          <w:tcPr>
            <w:tcW w:w="19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0D8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4.76 ± 9.34</w:t>
            </w:r>
          </w:p>
        </w:tc>
        <w:tc>
          <w:tcPr>
            <w:tcW w:w="24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0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4.23 ± 9.36</w:t>
            </w:r>
          </w:p>
        </w:tc>
        <w:tc>
          <w:tcPr>
            <w:tcW w:w="9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52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133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6DFBE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4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13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8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0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8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3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3F0E8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C3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5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1,661 (50.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0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1,160 (50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D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501 (51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8D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705CB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C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D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1,616 (49.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1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1,134 (49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2E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18"/>
                <w:szCs w:val="18"/>
              </w:rPr>
              <w:t>482 (49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3F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2740B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3B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D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42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22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0A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1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01415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2A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Chine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1B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,196 (97.5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5D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44 (97.8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BB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52 (96.8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D7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0DDD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38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00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1 (2.4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5A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0 (2.1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9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1 (3.1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48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75749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FC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A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17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5B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E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706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23B33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7B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˂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H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gh scho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55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314 (40.10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2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25 (40.3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2C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89 (39.5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5C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3828C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0E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gh scho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40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90 (30.21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F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83 (29.7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8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07 (31.2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C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616D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9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˃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Hi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gh scho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A1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73 (29.69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A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86 (29.9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40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87 (29.2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85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6F4BC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F8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Liv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alone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F0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13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F5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EA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45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16866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7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8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,105 (94.7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70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174 (94.7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5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31 (94.7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A0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3A575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E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B3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72 (5.2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1B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0 (5.2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7F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2 (5.2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A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270F6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A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Employment status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17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0B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71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A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20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3BE75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D1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70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682 (51.3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62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94 (52.0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B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88 (49.6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91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7EDD1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71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41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595 (48.6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C4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00 (47.9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B8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95 (50.3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8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0B2B2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B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Monthly expenses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F4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CF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1F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B0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6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506E7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6F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˂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0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78 (23.7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54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59 (24.3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C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19 (22.2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2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3AA01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48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000-3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1F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493 (45.5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B6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32 (44.9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22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61 (46.9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3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2337D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89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000-6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3A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03 (27.5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2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33 (27.5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460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70 (27.4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56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2E84D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C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˃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DA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03 (3.1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83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0 (3.0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2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3 (3.3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F3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47E35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0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icy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food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0A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A5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7C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F6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07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2AF8D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AB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DA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58 (10.92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72D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36 (10.2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C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2 (12.4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DB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63250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A0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ccasionall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5F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597 (48.7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5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10 (48.3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C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87 (49.5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42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73AD8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5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fte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1E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33 (31.52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A6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51 (32.7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8E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82 (28.6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4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1E671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18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very da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2F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89 (8.82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61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97 (8.5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C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2 (9.3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1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3BA3F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A3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Yogurt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ntake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9A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5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42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5C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2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15404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D9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6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505 (45.9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9A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49 (45.7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9C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56 (46.3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9B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205F5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6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ccasionall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8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465 (44.71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FD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029 (44.8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9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36 (44.3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BA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D342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5B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fte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AD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50 (7.6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BB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74 (7.5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C8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6 (7.7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8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3DDA1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9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very da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2F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7 (1.7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1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2 (1.8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D4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5 (1.5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0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60CD8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F5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Drink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AD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D1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2D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7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59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5990A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0F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4A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475 (75.53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38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732 (75.5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B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43 (75.5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2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C68F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E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A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02 (24.47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3A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62 (24.5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8A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0 (24.42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D1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49E09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3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Smok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7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E7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0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3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605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0CC79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E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7A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774 (84.6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F3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937 (84.4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0B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37 (85.1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F5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4A351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41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7BC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03 (15.3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38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57 (15.5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73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46 (14.8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74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0EC91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E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tivity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9A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DD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24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F0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696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3AEAE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18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il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8A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13 (15.6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2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53 (15.3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A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60 (16.2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9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F0B2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9A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odera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33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032 (62.01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A5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421 (61.9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1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11 (62.1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D1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29FA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12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eve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CD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32 (22.3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29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20 (22.6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9B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12 (21.5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68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E416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C0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F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CC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B2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BF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265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63B7F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DD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98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972 (90.69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AD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072 (90.3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0A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00 (91.5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32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6792E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2E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16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05 (9.31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A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2 (9.6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F8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3 (8.4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70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3E204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C8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iabetes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83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8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7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25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1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690A7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16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F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,193 (97.44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8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31 (97.2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1D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62 (97.8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B6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20B7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FE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C5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4 (2.56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9C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3 (2.7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D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1 (2.1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E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2593D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DB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HD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02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1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E3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0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6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14:paraId="0B9D2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A8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27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,249 (99.1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90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73 (99.0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C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76 (99.2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E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007D0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1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C4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8 (0.85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7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1 (0.9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A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 (0.7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E2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3DCB3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36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alf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ircumference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13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4.36 ± 2.7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9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4.34 ± 2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02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4.41 ± 2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52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46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7D529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A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BMI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9A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.07 ± 3.0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39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.09 ± 3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EC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.01 ± 3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5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3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7CAB5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26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Waist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9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2.99 ± 9.1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8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3.01 ± 9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64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2.94 ± 8.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69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58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54FCB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36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i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ircumference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6C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5.39 ± 5.3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13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5.41 ± 5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E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5.36 ± 5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A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22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66560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8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Systolic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ressure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0B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8.49 ± 18.9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30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8.83 ± 18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13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7.70 ± 19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6E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118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1BEDC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1D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Diastolic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ressure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2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8.06 ± 11.5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4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8.22 ± 11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1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7.68 ± 11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01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22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796BD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E2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Albumin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CD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7.13 ± 2.8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42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7.14 ± 2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A8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7.12 ± 2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CF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53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7F990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55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bilirubin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7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.81 ± 5.1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9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.78 ± 5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8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.88 ± 5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A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609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05BB9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3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GGT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AC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4.05 ± 42.3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0B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3.75 ± 40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A5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4.76 ± 46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5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56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0C4DF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44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ALT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B1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.84 ± 18.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E6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.92 ± 18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7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.63 ± 17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0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66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0D008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0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AST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BA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3.91 ± 11.2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C3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3.86 ± 10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27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4.02 ± 12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C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739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2B05D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F2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WBC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8A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.00 ± 1.3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7A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.02 ± 1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8F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95 ± 1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53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178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5AC9C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83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RBC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6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.76 ± 0.5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C4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.76 ± 0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2A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.77 ± 0.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1C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3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0A14E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99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B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6A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45.72 ± 15.5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03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45.65 ± 15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33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45.88 ± 15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4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693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4BAFE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F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LT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BB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04.93 ± 56.1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D7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04.08 ± 55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CD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06.92 ± 58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C9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19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2982A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B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ct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4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3.78 ± 4.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2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3.74 ± 4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F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3.88 ± 3.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56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8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70F59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08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TG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AB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75 ± 1.4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32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77 ± 1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F9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72 ± 1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AB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75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545C9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4D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TC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6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10 ± 0.9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1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10 ± 0.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AC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09 ± 0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5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53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61889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1A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DL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CD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44 ± 0.3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1D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43 ± 0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D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44 ± 0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E8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493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31455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E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LDL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1E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22 ± 0.8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B1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22 ± 0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4A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22 ± 0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EA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6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5BE2E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C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Glucose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D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81 ± 1.5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481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83 ± 1.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0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76 ± 1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1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29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654C3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A8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BUN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9B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51 ± 1.4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A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53 ± 1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3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.45 ± 1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76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16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3FE55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D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reatinine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40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8.91 ± 16.1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79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8.92 ± 16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3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68.89 ± 15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0E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66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32E8C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57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Uric acid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44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37.53 ± 87.8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42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37.21 ± 87.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23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38.28 ± 87.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9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75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3F836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CF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Monocyte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36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8 ± 0.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97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8 ± 0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E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8 ± 0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F0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54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0E9DC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4A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Neutrophil, Mean ± S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EE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45 ± 1.0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93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46 ± 1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68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43 ± 0.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43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1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14:paraId="78E07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86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Lymphocyte, Mean ± SD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66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96 ± 0.56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49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96 ± 0.5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1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95 ± 0.54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04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0" w:right="2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56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</w:tbl>
    <w:p w14:paraId="5604E6E1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Abbreviations: SD, standard deviation; CHD, coronary heart disease; BMI, body mass index; ALT, alanine aminotransferase; AST, aspartate aminotransferase; WBC, white blood cell count; RBC, red blood cell count; HB, hemoglobin; PLT, platelet count; Hct, hematocrit; TC, total cholesterol; TG, triglyceride; HDL, high-density lipoprotein; LDL, low-density lipoprotein; BUN, blood urea nitrogen.</w:t>
      </w:r>
    </w:p>
    <w:p w14:paraId="151A2653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273CF6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>
        <w:rPr>
          <w:rFonts w:ascii="Times New Roman" w:hAnsi="Times New Roman" w:cs="Times New Roman"/>
          <w:sz w:val="20"/>
          <w:szCs w:val="20"/>
        </w:rPr>
        <w:t xml:space="preserve"> Results of Multivariate Logistic regression for Training Set.</w:t>
      </w:r>
    </w:p>
    <w:tbl>
      <w:tblPr>
        <w:tblStyle w:val="15"/>
        <w:tblW w:w="85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898"/>
        <w:gridCol w:w="1387"/>
        <w:gridCol w:w="798"/>
        <w:gridCol w:w="1520"/>
        <w:gridCol w:w="1316"/>
      </w:tblGrid>
      <w:tr w14:paraId="353A4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6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D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A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5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Event N</w:t>
            </w:r>
          </w:p>
        </w:tc>
        <w:tc>
          <w:tcPr>
            <w:tcW w:w="7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6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E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3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14:paraId="67288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8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9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10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D3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8C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F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3B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753D5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A9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8A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F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01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25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F5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2DCA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81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C4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A5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DE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7F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01, 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29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18BC7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67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Liv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alon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B0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FF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D9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8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29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18DC0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8C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A5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1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D2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F0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7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E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754FD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B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76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1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6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4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7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BC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DejaVu Sans" w:cs="Times New Roman"/>
                <w:b w:val="0"/>
                <w:bCs w:val="0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14</w:t>
            </w:r>
          </w:p>
        </w:tc>
      </w:tr>
      <w:tr w14:paraId="5E90C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B6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46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D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07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6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B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45C76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3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3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A0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C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CE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8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12530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D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8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E1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2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D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20"/>
                <w:szCs w:val="20"/>
              </w:rPr>
              <w:t>1.15, 2.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08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0" w:name="_GoBack"/>
            <w:r>
              <w:rPr>
                <w:rFonts w:hint="eastAsia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7</w:t>
            </w:r>
            <w:bookmarkEnd w:id="0"/>
          </w:p>
        </w:tc>
      </w:tr>
      <w:tr w14:paraId="3FB18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25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9E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DE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5A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5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0F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4B55F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40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21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9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BB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09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64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1E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4F7BA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86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C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72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F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34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78, 1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64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57</w:t>
            </w:r>
          </w:p>
        </w:tc>
      </w:tr>
      <w:tr w14:paraId="79921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B7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8E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6A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92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2B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4A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5BC18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6D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79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,7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3A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6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D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6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 w14:paraId="29543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74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firstLine="200" w:firstLineChars="10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3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A52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50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5B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8, 1.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36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20"/>
                <w:szCs w:val="20"/>
              </w:rPr>
              <w:t>0.2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14:paraId="5CA8B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19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Calf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circum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A4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0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EF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79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3, 0.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2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14:paraId="76829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5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63F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2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9B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0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48, 0.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9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65DB5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C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Systoli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A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AB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B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5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8, 1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CE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159</w:t>
            </w:r>
          </w:p>
        </w:tc>
      </w:tr>
      <w:tr w14:paraId="023F9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0B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FB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D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F57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02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2, 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15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14:paraId="5E5CB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C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E0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83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8F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2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7, 1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3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097</w:t>
            </w:r>
          </w:p>
        </w:tc>
      </w:tr>
      <w:tr w14:paraId="54F14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D1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01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6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0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A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6, 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13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7628B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12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75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5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3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C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23, 1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4A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14:paraId="61354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74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Crea</w:t>
            </w:r>
            <w:r>
              <w:rPr>
                <w:rFonts w:hint="eastAsia" w:cs="Times New Roman" w:asciiTheme="minorEastAsia" w:hAnsiTheme="minorEastAsia"/>
                <w:b/>
                <w:bCs/>
                <w:color w:val="000000"/>
                <w:sz w:val="20"/>
                <w:szCs w:val="20"/>
                <w:lang w:eastAsia="zh-CN"/>
              </w:rPr>
              <w:t>t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ine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8E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7D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B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8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4, 0.97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0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604CB9C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DejaVu Sans" w:cs="Times New Roman"/>
          <w:b/>
          <w:bCs/>
          <w:color w:val="000000"/>
          <w:sz w:val="20"/>
          <w:szCs w:val="20"/>
        </w:rPr>
        <w:t xml:space="preserve">Abbreviations: </w:t>
      </w:r>
      <w:r>
        <w:rPr>
          <w:rFonts w:hint="eastAsia" w:ascii="Times New Roman" w:hAnsi="Times New Roman" w:eastAsia="DejaVu Sans" w:cs="Times New Roman"/>
          <w:color w:val="000000"/>
          <w:sz w:val="20"/>
          <w:szCs w:val="20"/>
        </w:rPr>
        <w:t>CI, confidence interval; OR, odds ratio; BMI, body mass index; ALT, alanine aminotransferase; HB, hemoglobin; TC, total cholesterol.</w:t>
      </w:r>
    </w:p>
    <w:p w14:paraId="43309F2A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drawing>
          <wp:inline distT="0" distB="0" distL="0" distR="0">
            <wp:extent cx="5274310" cy="5274310"/>
            <wp:effectExtent l="0" t="0" r="2540" b="2540"/>
            <wp:docPr id="20301241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124119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6DE95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  <w:lang w:eastAsia="zh-CN"/>
        </w:rPr>
        <w:t>Figure S1.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  <w:t xml:space="preserve"> Predictor variables selected based on Lasso and their corresponding regression coefficients. Only display the variables with non-zero coefficients after Lasso screening.</w:t>
      </w:r>
    </w:p>
    <w:p w14:paraId="0EA5C92E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hAnsi="Times New Roman" w:eastAsia="DejaVu Sans" w:cs="Times New Roman"/>
          <w:color w:val="000000"/>
          <w:sz w:val="20"/>
          <w:szCs w:val="20"/>
        </w:rPr>
        <w:t>Abbreviations: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eastAsia="DejaVu Sans" w:cs="Times New Roman"/>
          <w:color w:val="000000"/>
          <w:sz w:val="20"/>
          <w:szCs w:val="20"/>
        </w:rPr>
        <w:t>BMI, body mass index; ALT, alanine aminotransferase; HB, hemoglobin; TC, total cholesterol.</w:t>
      </w:r>
    </w:p>
    <w:p w14:paraId="0966BE49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</w:p>
    <w:p w14:paraId="404751B9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rPr>
          <w:rFonts w:hint="eastAsia"/>
          <w:lang w:eastAsia="zh-CN"/>
        </w:rPr>
      </w:pPr>
      <w:r>
        <w:drawing>
          <wp:inline distT="0" distB="0" distL="0" distR="0">
            <wp:extent cx="5274310" cy="3660140"/>
            <wp:effectExtent l="0" t="0" r="2540" b="0"/>
            <wp:docPr id="4904259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42596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9A870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  <w:lang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eastAsia="zh-CN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  <w:lang w:eastAsia="zh-CN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eastAsia="zh-CN"/>
        </w:rPr>
        <w:t>Comparison of ROC Curves Between the Final Predictive Model and the Sex + BMI Mode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auto"/>
    <w:pitch w:val="default"/>
    <w:sig w:usb0="00000000" w:usb1="00000000" w:usb2="0A246029" w:usb3="0400200C" w:csb0="600001FF" w:csb1="DFFF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50B"/>
    <w:rsid w:val="00053005"/>
    <w:rsid w:val="000B5A02"/>
    <w:rsid w:val="000C65C6"/>
    <w:rsid w:val="000C7E2A"/>
    <w:rsid w:val="00162439"/>
    <w:rsid w:val="00175D46"/>
    <w:rsid w:val="00227210"/>
    <w:rsid w:val="003421D9"/>
    <w:rsid w:val="0036733B"/>
    <w:rsid w:val="00487C44"/>
    <w:rsid w:val="005B250B"/>
    <w:rsid w:val="00613027"/>
    <w:rsid w:val="007558CF"/>
    <w:rsid w:val="00764F99"/>
    <w:rsid w:val="00784A6C"/>
    <w:rsid w:val="007B7781"/>
    <w:rsid w:val="00847FAA"/>
    <w:rsid w:val="00931ACB"/>
    <w:rsid w:val="009A724F"/>
    <w:rsid w:val="00A757E7"/>
    <w:rsid w:val="00B11AA8"/>
    <w:rsid w:val="00B22B3F"/>
    <w:rsid w:val="00B927B0"/>
    <w:rsid w:val="00BD08E5"/>
    <w:rsid w:val="00C02B04"/>
    <w:rsid w:val="00D11ECE"/>
    <w:rsid w:val="00D31746"/>
    <w:rsid w:val="00DA0EC3"/>
    <w:rsid w:val="00E61F50"/>
    <w:rsid w:val="00EE5B8D"/>
    <w:rsid w:val="00F012D1"/>
    <w:rsid w:val="00F238B2"/>
    <w:rsid w:val="00FF11A9"/>
    <w:rsid w:val="0D2469DC"/>
    <w:rsid w:val="149A11E9"/>
    <w:rsid w:val="16463310"/>
    <w:rsid w:val="16BD1563"/>
    <w:rsid w:val="2B9351F9"/>
    <w:rsid w:val="3379051F"/>
    <w:rsid w:val="337D00C3"/>
    <w:rsid w:val="39B13A44"/>
    <w:rsid w:val="3F1B5973"/>
    <w:rsid w:val="3F85352F"/>
    <w:rsid w:val="4B0C6F78"/>
    <w:rsid w:val="532F30EC"/>
    <w:rsid w:val="59355744"/>
    <w:rsid w:val="6B0C3F91"/>
    <w:rsid w:val="6E950DA2"/>
    <w:rsid w:val="73CA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104862" w:themeColor="accent1" w:themeShade="BF"/>
      <w:kern w:val="2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104862" w:themeColor="accent1" w:themeShade="BF"/>
      <w:kern w:val="2"/>
      <w:lang w:eastAsia="zh-CN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104862" w:themeColor="accent1" w:themeShade="BF"/>
      <w:kern w:val="2"/>
      <w:sz w:val="22"/>
      <w:lang w:eastAsia="zh-CN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styleId="17">
    <w:name w:val="Strong"/>
    <w:basedOn w:val="16"/>
    <w:qFormat/>
    <w:uiPriority w:val="22"/>
    <w:rPr>
      <w:b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customStyle="1" w:styleId="32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kern w:val="2"/>
      <w:sz w:val="22"/>
      <w:lang w:eastAsia="zh-CN"/>
      <w14:ligatures w14:val="standardContextual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8">
    <w:name w:val="Table Caption"/>
    <w:basedOn w:val="39"/>
    <w:qFormat/>
    <w:uiPriority w:val="0"/>
  </w:style>
  <w:style w:type="paragraph" w:customStyle="1" w:styleId="39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5</Words>
  <Characters>4655</Characters>
  <Lines>606</Lines>
  <Paragraphs>535</Paragraphs>
  <TotalTime>4</TotalTime>
  <ScaleCrop>false</ScaleCrop>
  <LinksUpToDate>false</LinksUpToDate>
  <CharactersWithSpaces>5234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5:38:00Z</dcterms:created>
  <dc:creator>kang luo</dc:creator>
  <cp:lastModifiedBy>   ✵ ✡</cp:lastModifiedBy>
  <dcterms:modified xsi:type="dcterms:W3CDTF">2026-04-06T11:11:2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YwNDZkMTJjZDE0ZGY1M2NhMzhlZmQ4ZWE5Njk0MzIiLCJ1c2VySWQiOiIzMjY5NTc5NzcifQ==</vt:lpwstr>
  </property>
  <property fmtid="{D5CDD505-2E9C-101B-9397-08002B2CF9AE}" pid="3" name="KSOProductBuildVer">
    <vt:lpwstr>2052-12.1.0.25222</vt:lpwstr>
  </property>
  <property fmtid="{D5CDD505-2E9C-101B-9397-08002B2CF9AE}" pid="4" name="ICV">
    <vt:lpwstr>8AE181CC642E4081B56D6FD1CC13D874_12</vt:lpwstr>
  </property>
</Properties>
</file>